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070" w:rsidRDefault="006A2070" w:rsidP="006A207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4F115E">
        <w:rPr>
          <w:rFonts w:ascii="Courier New" w:hAnsi="Courier New" w:cs="Courier New"/>
          <w:sz w:val="16"/>
          <w:szCs w:val="16"/>
        </w:rPr>
        <w:t>SORBIDRAFT_02g008880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mllsdeadns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sdqivtsaci vgesgmgkte lvhqiynnrm ifdtfdlriw lnmcdkkrll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gkivelttca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scsdasisvl eeivieelts krlllvldds eiksqyfwgy irkllnvcak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gsavivttks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kevanqigam qtfylsplsk eecfmifkeh vledlamnny cqlesigwkf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vekcggnpmc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ikvlsgllch seiglseidm ivdgilpalr lcydllpahl qqcfkfcslf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pkdyifvkhh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iirlwiaegf vfceegtkpe dtalhyfdql fcrsffqrsp fhsdhkdsfv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mhelfhdlah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svsknecfrc eepfcsfaen vshlslvlsd fktaalsnev rnlqsflvvr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rclpvvrift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lddifvkhrf lralnlsytd ilelpisign mkhlrllaln ntkikslpie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igqvnslqtl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elkdcchlid lpgstsslak lrhldvqkew gnvnvgmphg igyltdlqtl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ttfnigndll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hcsiselknl nglsghvhvt gleniktand areanmmgkh llealtlews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yqeegmdddm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gkeianeilq hlqpnsnime lviqnyagnl fpvwmqdnyl cklisvtldn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chgcselpyl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gdlpslkslf iqringverf gietsslate ekhptgfpsl evlnicemyd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lqfwvsmreg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dfprlfrlsi srcpkltnlp rlislvhvsf yygvelptfs elpsleslki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egfqkirsin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fphhlttlkk leiidckell svyahslsvs dlkvvrclkl dlvgsstedh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igqkvvngrn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sltrrpmvlk tltytnvldd dskwekfgek nifgyifars yyrciwrnlt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gcsatkilqp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dnndantlfv myisehnhgf snephlelqs qlgtgrkrke ydvssdents</w:t>
      </w:r>
    </w:p>
    <w:p w:rsidR="0058070D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rkqlhdssvs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aassvprpat geatpssaee lkakkmgrpr kpnprvfgpe wsia</w:t>
      </w:r>
    </w:p>
    <w:p w:rsidR="006A2070" w:rsidRDefault="006A2070" w:rsidP="006A2070">
      <w:pPr>
        <w:rPr>
          <w:rFonts w:ascii="Courier New" w:hAnsi="Courier New" w:cs="Courier New"/>
          <w:sz w:val="16"/>
          <w:szCs w:val="16"/>
        </w:rPr>
      </w:pPr>
    </w:p>
    <w:p w:rsidR="006A2070" w:rsidRDefault="006A2070" w:rsidP="006A207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4F115E" w:rsidRPr="004F115E">
        <w:t xml:space="preserve"> </w:t>
      </w:r>
      <w:r w:rsidR="004F115E" w:rsidRPr="004F115E">
        <w:rPr>
          <w:rFonts w:ascii="Courier New" w:hAnsi="Courier New" w:cs="Courier New"/>
          <w:sz w:val="16"/>
          <w:szCs w:val="16"/>
        </w:rPr>
        <w:t>Os07g0273700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mepgsssreg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eqqepanerl tatggggggg ggspvsdqel sdgeevsdge yqagddfsgy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avrgrgfvek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ehifdkvvtp sdvgnlgrlv ipwqhaecyf prdvpanere gvvlrfedda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gnswrflyrg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ssltlgwshf frknrldagd mvsfyrgase atrdrlfihs krrmhilptl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gysdpqvhin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rlfqllvrvr tmvssfgksg spsppnsplp tvqnftykal kdclqdlhyy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sllsmmgrnh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ksqstsakir dtiptldali qlrslsdpvf ripaaatshc illcrgvlgi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mgflcsdenm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kedhrmlqvp afddlnysaq dkitrmkeqt mpssladpiy llptairnll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yldlsncsdi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vqlppslgss lhmlsalnls ccyslralpd slvclydlqi lllsfchnlq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nlpvsfgdls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nlrlldlsgc rslrlfpssf vnlgslenln lsdcirlmgi pqnfedlqkl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eylnfagcyr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vdlpvycltn lvnlkcltls nhtdikdfpy sftdlkrhly lsrwwkynwv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htqcnlksyr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chqqriinsl lsdgsdegdi tseqsltsic ifgergtgkt ellheiyndq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kilegfhlri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winmcdkkrl lekiieftac aycydapssi leetvreeln gkrfllvlnd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adienqcfwt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dvwkvsnvga agsalivttr skevaslfga mkpyymnpls keecfmvfqe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hadcgfdinn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dheltkvgwk ivekcggnll cmkalsgllw hsktalseid slvggivpal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lastRenderedPageBreak/>
        <w:t>rlcydllpsh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lkqcfkfcsl fpkdyvfvkh hiiqlwisqg fvypeedsqp edtglqyfne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flcrsffqhc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pfsndhedkf vmhelfhdla rsvskdesfs seepffslpe nichlslvis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dsntvvltke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hrhlqslmvv rrsateysss fvpllkilgl ndllmkcgfl ralnlsctti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vdlpgsigrm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khlrflamnn tkikslptei gqlntlqtle lkdcccliel pestknlmkl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rhldvqkepg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nihvgmpsgl gqltdlqtlt vfnigddlsh csirdlknls glrghvhitg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lqnitagdda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keanlvgkqf lqaltlewcc sseemedesd keianqvlqn lqpntsiqel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aiqnypgnsf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pnwikdsglc mlvsitidns qdcneipylg dlpclkflfi qkmyavenfg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qrsnslttdg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khapgfpsle ilnlwemysl qfwngtrygd fpqlrglsis rcpklsnlpp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lisllylsfh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cgdqlpalse fpslkslkie gfqklksvsf cpempllqkl eisdckedkc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tikyllvntm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kddgwnwiky gqkdiigsky qrsylrcnqm hstgckarki vepsnddlni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wlvtyiyehn</w:t>
      </w:r>
      <w:proofErr w:type="gramEnd"/>
      <w:r w:rsidRPr="006A2070">
        <w:rPr>
          <w:rFonts w:ascii="Courier New" w:hAnsi="Courier New" w:cs="Courier New"/>
          <w:sz w:val="16"/>
          <w:szCs w:val="16"/>
        </w:rPr>
        <w:t xml:space="preserve"> hqqragptde plpsgqhvql attrkrkefd asndemtpkk qfrnmcvsss</w:t>
      </w:r>
    </w:p>
    <w:p w:rsidR="006A2070" w:rsidRDefault="006A2070" w:rsidP="006A2070">
      <w:pPr>
        <w:rPr>
          <w:rFonts w:ascii="Courier New" w:hAnsi="Courier New" w:cs="Courier New"/>
          <w:sz w:val="16"/>
          <w:szCs w:val="16"/>
        </w:rPr>
      </w:pPr>
      <w:proofErr w:type="gramStart"/>
      <w:r w:rsidRPr="006A2070">
        <w:rPr>
          <w:rFonts w:ascii="Courier New" w:hAnsi="Courier New" w:cs="Courier New"/>
          <w:sz w:val="16"/>
          <w:szCs w:val="16"/>
        </w:rPr>
        <w:t>pgsskdvkqr</w:t>
      </w:r>
      <w:proofErr w:type="gramEnd"/>
    </w:p>
    <w:p w:rsidR="006A2070" w:rsidRDefault="006A2070" w:rsidP="006A2070">
      <w:pPr>
        <w:rPr>
          <w:rFonts w:ascii="Courier New" w:hAnsi="Courier New" w:cs="Courier New"/>
          <w:sz w:val="16"/>
          <w:szCs w:val="16"/>
        </w:rPr>
      </w:pP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&gt;</w:t>
      </w:r>
      <w:r w:rsidR="004F115E" w:rsidRPr="004F115E">
        <w:t xml:space="preserve"> </w:t>
      </w:r>
      <w:proofErr w:type="gramStart"/>
      <w:r w:rsidR="004F115E" w:rsidRPr="004F115E">
        <w:rPr>
          <w:rFonts w:ascii="Courier New" w:hAnsi="Courier New" w:cs="Courier New"/>
          <w:sz w:val="16"/>
          <w:szCs w:val="16"/>
        </w:rPr>
        <w:t>contig22731/9-CL19939Contig1</w:t>
      </w:r>
      <w:proofErr w:type="gramEnd"/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MEVEPGSGGSSRCRAAEGELQDEQGDASVEVQLDLFPGPAPRPLRVKESSSSDSGITFSV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GSQSSKKGGGGSRSRGDRAPPATAVGKQHLLDKVLTPADVGERLVIPEEDAVCWPFLPGI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VFTFEDPNGKQWSFRCSYSEELRGCYMTKEWSRFVREKGLHAGDTVSFYRGLGAAGHGRF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FVDWKLHADGAHRRPKQPPMATPNLELADPCSASSIRRLSQQLVHVRTTISPSTSSGTQV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SFAWLTNVRSLAADAEDCLQDLHCRMMQAVLVVGSHEKDPNVSGNSSKATSSSFFQSASP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LQLTVKSIGDKLEGLQHGRPELSVAAPHNSSKLISVNHLVVRCILLCRGILGIMSAAGAD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EVKATREIPVFASDDLTYAGRANVSMMDSPKMPANVTDPIYLLPTFIRSLLYLDLSNCSS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LAQVHPSLCTLHHLAALNLSRCYSLRTLPVSLGMLQKLQILVLSNCQKLQNLPVSLCDLS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KLRLLDLSGCSRLETLPYSFVTLRQLEILNLSYCKGLKELPQPFGILQGLKYLNLSGCHG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LDLDVECKLANLMCATLSPHSNIQGFADSFRDLKNHLDMSRWRKKSRVHPQCNPKAVPFH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TYKCHEQSIIERLLSVNFDESVVTGDHVVISICVVGESGMGKTDLIHRIYNDKLILDTFD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LRIWLPACDKKMLLGKIVEFTTFSYCCDSPMSVLEEILTEELTGKKFLLVLDDCDNESPQ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FWNELLKLFNVCSKGSAVITTTKNKEVANHMGATQTYYLSSLPKEDCFMIFHRHALGSLD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MKSYPPLESVGWKVVEKCGEIGLSQMDMLVDGILPALRLCYDLLPSHLQQCFKFCSLFPK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DYNFSKHHIVRLWIAQGFVFPEEGCQPEETGLHYFDELFCRSFFQHSPFHNDNEDKFVMH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ELFHDLAQSVSRNECFRSEEPFCSFPENISHLSLVPSDFKTVALIKEIKNLQSLLVVRRF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FPVVRVLHGDLYVKYRFLRALNLSSTDILQLPSSIRNMKYLRFLALNNTKIKALPFEIGQ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VDTLQTLELKDCCRLTELPGSTSNLTKLRHLDVRQEPGNIRVSMPHGIGQLTDLQTLTVF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lastRenderedPageBreak/>
        <w:t>NIGNNLLHSSIVELKNLSGLLGHVHITGLENIKTADDAREANIVGKHFLEALTLEWSYSE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GDMDDEMGEVIANDILQNLQPNRNIMELVVRNYAGNQFPAWMQDSYLCNLVSVTLDNCHE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CSELPYLGDLPCLKSLFIQRMNSVESFGIESNSLAIEENHSLRFPSLEVLTLREMYDLQF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WVGITEGDFPRICHLSISRCPKLTELPPLLSLVHLSIHCGGQVPSFSELPSLESLKIEGF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NKIRSIIFPHQLTTLKKLEISDCKELSSMNSYSLSVSNLRVVRCPKLDLVGSSLEDHHRQ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QVDSGRNIPTRWSMVLKTATYTDLQVDSWKWEKHGEKNIFGSNLARSYYRCLHRNSTGCC</w:t>
      </w:r>
    </w:p>
    <w:p w:rsidR="006A2070" w:rsidRP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ATKILQPNDTDPNMLSAMYIYEHNHEFPNEPHLELSAEPATTRKRKEPDVPSDEHTSKRQ</w:t>
      </w:r>
    </w:p>
    <w:p w:rsidR="006A2070" w:rsidRDefault="006A2070" w:rsidP="006A2070">
      <w:pPr>
        <w:rPr>
          <w:rFonts w:ascii="Courier New" w:hAnsi="Courier New" w:cs="Courier New"/>
          <w:sz w:val="16"/>
          <w:szCs w:val="16"/>
        </w:rPr>
      </w:pPr>
      <w:r w:rsidRPr="006A2070">
        <w:rPr>
          <w:rFonts w:ascii="Courier New" w:hAnsi="Courier New" w:cs="Courier New"/>
          <w:sz w:val="16"/>
          <w:szCs w:val="16"/>
        </w:rPr>
        <w:t>LNS</w:t>
      </w:r>
    </w:p>
    <w:p w:rsidR="00F410A3" w:rsidRDefault="00F410A3" w:rsidP="006A2070">
      <w:pPr>
        <w:rPr>
          <w:rFonts w:ascii="Courier New" w:hAnsi="Courier New" w:cs="Courier New"/>
          <w:sz w:val="16"/>
          <w:szCs w:val="16"/>
        </w:rPr>
      </w:pPr>
    </w:p>
    <w:p w:rsidR="00F410A3" w:rsidRDefault="008A62EE" w:rsidP="00F410A3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Pr="008A62EE">
        <w:rPr>
          <w:rFonts w:ascii="Courier New" w:hAnsi="Courier New" w:cs="Courier New"/>
          <w:sz w:val="16"/>
          <w:szCs w:val="16"/>
        </w:rPr>
        <w:t>SLH1 [Arabidopsis thaliana]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mtncekdeef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vciscveevr ysfvshlsea lrrkginnvv vdvdiddllf kesqakieka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gvsvmvlpgn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cdpsevwldk fakvlecqrn nkdqavvsvl ygdsllrdqw lseldfrgls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rihqsrkecs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dsilveeivr dvyethfyvg rigiysklle ienmvnkqpi gircvgiwgm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pgigkttlak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avfdqmssaf dascfiedyd ksihekglyc lleeqllpgn datimklssl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rdrlnskrvl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vvlddvcnal vaesflegfd wlgpgsliii tsrdkqvfrl cginqiyevq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glnekearql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fllsasimed mgeqnlhels vrvisyangn plaisvygre lkgkkklsem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etaflklkrr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ppfkivdafk ssydtlsdne knifldiacf fqgenvnyvi qllegcgffp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hveidvlvdk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clvtisenrv wlhkltqdig reiingetvq ierrrrlwep wsikylleyn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ehkangepkt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tfkraqgsee ieglfldtsn lrfdlqpsaf knmlnlrllk iycsnpevhp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vinfptgslh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slpnelrllh wenyplkslp qnfdprhlve inmpysqlqk lwggtknlem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lrtirlchsq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hlvdiddllk aenlevidlq gctrlqnfpa agrllrlrvv nlsgcikiks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vleippniek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lhlqgtgila lpvstvkpnh relvnfltei pglseaskle rltsllesns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scqdlgklic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lelkdcsclq slpnmanldl nvldlsgcss lnsiqgfprf lkqlylggta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irevpqlpqs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leilnahgsc lrslpnmanl eflkvldlsg cseletiqgf prnlkelyfa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gttlrevpql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plslevlnah gsdseklpmh ykfnnffdls qqvvndfflk altyvkhipr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gytqelinka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ptfsfsapsh tnqnatfdlq pgssvmtrln hswrntlvgf gmlvevafpe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dycdatdvgi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scvcrwsnke grscriernf hcwapgkvvp kvrkdhtfvf sdvnmrpstg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egndpdiwag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lvvfeffpin qqtkclndrf tvtrcgvrvi nvatgntsle nislvlsldp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vevsgyevlr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vsyddlqemd kvlflyiasl fndedvdfva pliagidldv ssglkvladv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slisvssnge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ivmhslqrqm gkeilhgqsm llsdcessmt enlsdvpkke kkhreskvkk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vvsipaideg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dlwtwrkygq kdilgsrfpr gyyrcaykft hgckatkqvq rsetdsnmla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itylsehnhp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rptkrkalad strstsssic saittsassr vfqnkdepnq phlpssstpp</w:t>
      </w:r>
    </w:p>
    <w:p w:rsid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lastRenderedPageBreak/>
        <w:t>rnaavlfkmt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dmeefqdnme vdndvvdtrt lalfpefqhq peeedpwstf fddynfyf</w:t>
      </w:r>
    </w:p>
    <w:p w:rsidR="008A62EE" w:rsidRDefault="008A62EE" w:rsidP="008A62EE">
      <w:pPr>
        <w:rPr>
          <w:rFonts w:ascii="Courier New" w:hAnsi="Courier New" w:cs="Courier New"/>
          <w:sz w:val="16"/>
          <w:szCs w:val="16"/>
        </w:rPr>
      </w:pPr>
    </w:p>
    <w:p w:rsidR="008A62EE" w:rsidRDefault="008A62EE" w:rsidP="008A62E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Pr="008A62EE">
        <w:rPr>
          <w:rFonts w:ascii="Courier New" w:hAnsi="Courier New" w:cs="Courier New"/>
          <w:sz w:val="16"/>
          <w:szCs w:val="16"/>
        </w:rPr>
        <w:t>CARUB_v10025742mg [Capsella rubella]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mtncendagf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vciscvdevr csfvshlsea lrrkginyav vdvssdelfs kesrekveka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rvsvivlpgn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cepsrvcldn famvlecqrr mvvpvlygds plreewlsel dlkglspvhk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srkecsdstl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veeivgdvye klfysgrigi ysklleiekl vgnqpfgirc vgiwgmpgig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kttlakavfd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qmsgafdasc fiedyeksih ekglycllee hllkespgnd atimnlsslr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drlnskrvlv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vlddvrnglv aesflegfdw lepgsliiit srdkqvfrlc qinqiyevqg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lnerealqlf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llcaslkdmg eqnlrefslk vinyangnpl ainvygrelk gkkklsemet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vflkvkrrpp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fkivdafkss ydtlsdnekn ifldiacffh genvnyviql legcgffphv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gidvlveksl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vtvsenrvrl hnltqavgqe iingetvqie rrkrlwepws ikylleynep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kaneepkttf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kraqgseeie gmfldasnlk fdvqpsafkn mlnlrllkiy csnpevhpvi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nfpkdffhsl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pdelrllhwe nyplqslpqs fdprhlvein mpysqlqklw ggtknlealr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tvrlchsqhl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vdiddlvkaq nlevidlqgc trlqnfpaag qllhlrvvnl sgcieiksfl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eippnietlh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lqgtgilalp lstvkpnhre llnflteips lsealklerl tsllecrtsc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qdlgklicle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lkdcsclqsl pnlanldlln vldlsgcsrl nsiqgfprfl kelyltgtai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revpqlpqsl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ellnahgsiv qslpdmanle flkvldlsgc seletvqgfp rnlkelylag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ttlrevpqlp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lslellnahg svslksirpn yyklpmhytf snlfdlspqv vndflvkalt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nvkhisrkym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qnlnkaptfs fsapshanqn aplglqpgss vmtrlnpywr nmlvgfgmmv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evafsedycd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atgfgiscvc rwsnkegrsy kiernfhcwp pgkvvpkvlk nhtfvfcdin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mspstdggnd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pgiwadlvvf effpinqqtk slidrftvtr cgirvidvtt gytslknisl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vlslnpmevs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gyevveevlr vsyddlqemd kvlflyiacl fndedvdvva pliagidlav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ssglkvladv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slisvssnge ivmhsllrkm akeilhgqai vlsdcestma dnlsdipkkr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rkrnikkvvc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atanedlwsw rkygkkeilg slfprsyfrc thkfaqgcka tkqvqrsdtd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pnmftityls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ehnhpsstew malagpsrpt rstsssnysa vttsassrvs qnkvksnklh</w:t>
      </w:r>
    </w:p>
    <w:p w:rsidR="008A62EE" w:rsidRP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lpssstppgn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agvqlkekdm eefqdnmeld ndvedictle lfpefqhqpe enpssstfdn</w:t>
      </w:r>
    </w:p>
    <w:p w:rsidR="008A62EE" w:rsidRDefault="008A62EE" w:rsidP="008A62EE">
      <w:pPr>
        <w:rPr>
          <w:rFonts w:ascii="Courier New" w:hAnsi="Courier New" w:cs="Courier New"/>
          <w:sz w:val="16"/>
          <w:szCs w:val="16"/>
        </w:rPr>
      </w:pPr>
      <w:proofErr w:type="gramStart"/>
      <w:r w:rsidRPr="008A62EE">
        <w:rPr>
          <w:rFonts w:ascii="Courier New" w:hAnsi="Courier New" w:cs="Courier New"/>
          <w:sz w:val="16"/>
          <w:szCs w:val="16"/>
        </w:rPr>
        <w:t>kdwsdwfsmf</w:t>
      </w:r>
      <w:proofErr w:type="gramEnd"/>
      <w:r w:rsidRPr="008A62EE">
        <w:rPr>
          <w:rFonts w:ascii="Courier New" w:hAnsi="Courier New" w:cs="Courier New"/>
          <w:sz w:val="16"/>
          <w:szCs w:val="16"/>
        </w:rPr>
        <w:t xml:space="preserve"> sipkfqdqpe egpfspdwlw e</w:t>
      </w:r>
    </w:p>
    <w:p w:rsidR="009263E7" w:rsidRDefault="009263E7" w:rsidP="008A62EE">
      <w:pPr>
        <w:rPr>
          <w:rFonts w:ascii="Courier New" w:hAnsi="Courier New" w:cs="Courier New"/>
          <w:sz w:val="16"/>
          <w:szCs w:val="16"/>
        </w:rPr>
      </w:pPr>
    </w:p>
    <w:p w:rsidR="009263E7" w:rsidRDefault="009263E7" w:rsidP="008A62E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Pr="009263E7">
        <w:rPr>
          <w:rFonts w:ascii="Courier New" w:hAnsi="Courier New" w:cs="Courier New"/>
          <w:sz w:val="16"/>
          <w:szCs w:val="16"/>
        </w:rPr>
        <w:t xml:space="preserve">XP_002865255 Arabidopsis lyrata 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mtncekaeel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vciscvdevr ysfvshlsea lrrkginnvv ievegddlls keseakieka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rvsvmilsri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ceptrachkf ekvrecqrnk nqvvvpvlyg espslldwis vldlkdlsai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hhsrmecsds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klvqeivrdv yeklfykgri giysklleie nmvnkqpigi rcvgiwgmpg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lastRenderedPageBreak/>
        <w:t>igkttlakav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fdqmssafda scfiedydka fhekglycll eeqlfkenpg ndatimklss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lrdrlnskrv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lvvlddvrna lvaesflegf dwlgpgslii itsrdkqvfr lcginqiyev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qglnekealq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lfllcasmge qnlhelsmkv vnyangnpla isvygrelkg kkklsemeta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flklkrrppf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kifdafkssy dslcdnekni fldiacffqg envnyviqll egcgffphve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idvlvekclv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tisenrvwlh nltqdvgrei ingetvqier rrrlwepwsi kylleynehk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acgepkttfk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rtqgsdeieg mfldtsnlrf dvqpsafknm lnlkllkiyc snpevhpvin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fpkgslhslp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nelrllhwen yplqslpqsf dpwhlveinm pysqlqklwg gtknlemlrt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irlchsqhlv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diddlfkaqn levidlqgct rlqnfpaagq llrlrvvnls gcieiksvle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mppnietlhl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qgtgilafpv stvkpnrrel vnflteipgl sealklerlt sllesssscq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dlgkliclel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kdcsclqslp nmanldllnl ldlsgcsrln siqgfprflk klylggtaik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evpqlpqsle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llnargsclr slpnmanlef lkvldlsgcs eletiqgfpr nlkelyfagt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tlrevpelpl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slellnahgs dseklpmhyt fsnffdlspq vvndflvkal tyvkhiprey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tqelnnaptf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sfsapshknq nttfglqpgs svitrlntsw rntlvgfgml vevassedyc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datgfgiscv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crwsnkegrs criernfhcw apakvvskff pinqqtkcld drfivtrcgv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rvinvatgnt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slenislvls ldpvevsgye avkevlrvsy ddlqemdkvl flyisslfnd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edvdlvapli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agidldvssg lkvladvsli sissngeivm hclvrqmgke ilheqsmlls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dcessmtenl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sdlpkkkksk akkvvcipat deadlwtwrk ygqkyilgsn fprsyyrcty</w:t>
      </w:r>
    </w:p>
    <w:p w:rsid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rftqgclatk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qvqrsdtnsn mfaityiseh nhprptkrkv ldgstrstss snysanfcli</w:t>
      </w:r>
    </w:p>
    <w:p w:rsidR="009263E7" w:rsidRDefault="009263E7" w:rsidP="009263E7">
      <w:pPr>
        <w:rPr>
          <w:rFonts w:ascii="Courier New" w:hAnsi="Courier New" w:cs="Courier New"/>
          <w:sz w:val="16"/>
          <w:szCs w:val="16"/>
        </w:rPr>
      </w:pPr>
    </w:p>
    <w:p w:rsidR="009263E7" w:rsidRDefault="009263E7" w:rsidP="009263E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RPS1 A. thaliana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mtncekdeef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vciscveevr ysfvshlsea lrrkginnvv vdvdiddllf kesqakieka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gvsvmvlpgn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cdpsevwldk fakvlecqrn nkdqavvsvl ygdsllrdqw lseldfrgls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rihqsrkecs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dsilveeivr dvyethfyvg rigiysklle ienmvnkqpi gircvgiwgm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pgigkttlak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avfdqmssaf dascfiedyd ksihekglyc lleeqllpgn datimklssl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rdrlnskrvl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vvlddvrnal vgesflegfd wlgpgsliii tsrdkqvfcl cginqiyevq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glnekearql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fllsasiked mgeqnlqels vrvinyangn plaisvygre lkgkkklsem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etaflklkrr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ppfkivdafk stydtlsdne knifldiacf fqgenvnyvi qllegcgffp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hveidvlvdk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clvtisenrv wlhkltqdig reiingetvq ierrrrlwep wsikylleyn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ehkangepkt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tfkraqgsee ieglfldtsn lrfdlqpsaf knmlnlrllk iycsnpevhp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vinfptgslh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slpnelrllh wenyplkslp qnfdprhlve inmpysqlqk lwggtknlem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lrtirlchsh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hlvdiddllk aenlevidlq gctrlqnfpa agrllrlrvv nlsgcikiks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vleippniek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lhlqgtgila lpvstvkpnh relvnfltei pglseelerl tsllesnssc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lastRenderedPageBreak/>
        <w:t>qdlgklicle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lkdcsclqsl pnmanldlnv ldlsgcssln siqgfprflk qlylggtair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evpqlpqsle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ilnahgsclr slpnmanlef lkvldlsgcs eletiqgfpr nlkelyfagt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tlrevpqlpl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slevlnahgs dseklpmhyk fnnffdlsqq vvndfllktl tyvkhiprgy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tqelinkapt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fsfsapshtn qnatfdlqsg ssvmtrlnhs wrntlvgfgm lvevafpedy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cdatdvgisc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vcrwsnkegr scrierkfhc wapwqvvpkv rkdhtfvfsd vnmrpstgeg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ndpdiwaglv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vfeffpinqq tkclndrftv rrcgvrvinv atgntsleni alvlsldpve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vsgyevlrvs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yddlqemdkv lflyiaslfn dedvdfvapl iagidldvss glkvladvsl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isvssngeiv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mhslqrqmgk eilhgqsmll sdcessmten lsdvpkkkkk hsesrvkkvv</w:t>
      </w:r>
    </w:p>
    <w:p w:rsidR="009263E7" w:rsidRP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sipaidegdl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wtwrkygqkd ilgsrfprgy yrcaykfthg ckatkqvqrs etdsnmlait</w:t>
      </w:r>
    </w:p>
    <w:p w:rsidR="009263E7" w:rsidRDefault="009263E7" w:rsidP="009263E7">
      <w:pPr>
        <w:rPr>
          <w:rFonts w:ascii="Courier New" w:hAnsi="Courier New" w:cs="Courier New"/>
          <w:sz w:val="16"/>
          <w:szCs w:val="16"/>
        </w:rPr>
      </w:pPr>
      <w:proofErr w:type="gramStart"/>
      <w:r w:rsidRPr="009263E7">
        <w:rPr>
          <w:rFonts w:ascii="Courier New" w:hAnsi="Courier New" w:cs="Courier New"/>
          <w:sz w:val="16"/>
          <w:szCs w:val="16"/>
        </w:rPr>
        <w:t>ylsehnhprp</w:t>
      </w:r>
      <w:proofErr w:type="gramEnd"/>
      <w:r w:rsidRPr="009263E7">
        <w:rPr>
          <w:rFonts w:ascii="Courier New" w:hAnsi="Courier New" w:cs="Courier New"/>
          <w:sz w:val="16"/>
          <w:szCs w:val="16"/>
        </w:rPr>
        <w:t xml:space="preserve"> tkrkaladst rstsssic</w:t>
      </w:r>
    </w:p>
    <w:p w:rsidR="009263E7" w:rsidRDefault="009263E7" w:rsidP="009263E7">
      <w:pPr>
        <w:rPr>
          <w:rFonts w:ascii="Courier New" w:hAnsi="Courier New" w:cs="Courier New"/>
          <w:sz w:val="16"/>
          <w:szCs w:val="16"/>
        </w:rPr>
      </w:pPr>
    </w:p>
    <w:p w:rsidR="009263E7" w:rsidRDefault="006A07FF" w:rsidP="009263E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&gt;WRKY41 </w:t>
      </w:r>
      <w:r w:rsidRPr="006A07FF">
        <w:rPr>
          <w:rFonts w:ascii="Courier New" w:hAnsi="Courier New" w:cs="Courier New"/>
          <w:sz w:val="16"/>
          <w:szCs w:val="16"/>
        </w:rPr>
        <w:t>Oryza sativa Indica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mfnlprrlee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llchhgsmlp kgadeeipli kqdleeiisi lhghiltsts mppglridli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fttirefslr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iqdalqrham ynnlggvagt asttrgdvcs atpwhptktq frehvdnvrs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vsidvdgmea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alndlnklkn llagiptasl vqfrehadkv rgihtdieai lnklenippg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itttttttrg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dvsstssrqp tlfmestchv gidaamnkle nlldlcgeek lkvvsivgvg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gvgkttlank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lyrklrwqfe crafvrtsqk tdmrrllini llqirshqsp dnwkvhslis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sirtylqdkr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gcvccllsli salatirphl akdippikgf lividdlwat stwdiikcal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pegnkssril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ttteiedlal qscsydlkfi fkmipfgedd srkllfsivf gshskcppev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setlydivrk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cgglplaivt vasllasqld kleqwdyink slgyslmanp tlegmkqlln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lcynnlpqhl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kacmlylsmy qgdhiiwkdd lvnqwiaegf icateehdke eisrgyfdel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vgrkiiqpvh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iddsgevlsc vvhhivlnfv tyksieenfi iaidhsqati rfadkvrrls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ihfnnvedap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pptnmrlfqv rtiaffgvlk ympfimefrl ikvlflhflg dedstgivdl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tkiselvrlr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ylkvtsnatv klptrlqglp yletlkidgk isevptdiyl fascnsaenl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wslgelsnlr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dlqltyseih sdnlkdnmky lgsilgklrn ltsitlsppg sscpdtlhid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rdtkrrinvd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gwssvssppa llqrfellpc vcvfsnlpnw igqlgnlcil kigirevtsn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nidvlgvlph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ksvdgretlr rirvkvsstv edgfswvkyg qkdilgtmyp rsyfrcihrh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tkgclatkqv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qptdddhqil dviyygehtc dqsarsddrq lkssrpaass nlqepqqpgl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eqsrpaakrr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rktvrwktqv rvssvqdvgp lddgyswrry glkdilgaky prsyfrcthr</w:t>
      </w:r>
    </w:p>
    <w:p w:rsidR="006A07FF" w:rsidRP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ntqgcvatkq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iqrrdgdpll fdvvyhgdht cseraslneq vtwprssass teqsstityt</w:t>
      </w:r>
    </w:p>
    <w:p w:rsidR="006A07FF" w:rsidRDefault="006A07FF" w:rsidP="006A07FF">
      <w:pPr>
        <w:rPr>
          <w:rFonts w:ascii="Courier New" w:hAnsi="Courier New" w:cs="Courier New"/>
          <w:sz w:val="16"/>
          <w:szCs w:val="16"/>
        </w:rPr>
      </w:pPr>
      <w:proofErr w:type="gramStart"/>
      <w:r w:rsidRPr="006A07FF">
        <w:rPr>
          <w:rFonts w:ascii="Courier New" w:hAnsi="Courier New" w:cs="Courier New"/>
          <w:sz w:val="16"/>
          <w:szCs w:val="16"/>
        </w:rPr>
        <w:t>aaagsvedde</w:t>
      </w:r>
      <w:proofErr w:type="gramEnd"/>
      <w:r w:rsidRPr="006A07FF">
        <w:rPr>
          <w:rFonts w:ascii="Courier New" w:hAnsi="Courier New" w:cs="Courier New"/>
          <w:sz w:val="16"/>
          <w:szCs w:val="16"/>
        </w:rPr>
        <w:t xml:space="preserve"> egvtsatnfl smddmldlgg gdvidmdfps fdfdaidafl lg</w:t>
      </w:r>
    </w:p>
    <w:p w:rsidR="00DF5E4B" w:rsidRDefault="00DF5E4B" w:rsidP="006A07FF">
      <w:pPr>
        <w:rPr>
          <w:rFonts w:ascii="Courier New" w:hAnsi="Courier New" w:cs="Courier New"/>
          <w:sz w:val="16"/>
          <w:szCs w:val="16"/>
        </w:rPr>
      </w:pPr>
    </w:p>
    <w:p w:rsidR="00DF5E4B" w:rsidRDefault="00DF5E4B" w:rsidP="006A07FF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&gt;</w:t>
      </w:r>
      <w:r w:rsidRPr="00DF5E4B">
        <w:rPr>
          <w:rFonts w:ascii="Courier New" w:hAnsi="Courier New" w:cs="Courier New"/>
          <w:sz w:val="16"/>
          <w:szCs w:val="16"/>
        </w:rPr>
        <w:t>RPP13-like protein 2 [Aegilops tauschii]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madmrnfrev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vqyltggvpa sdsivqqlvg qgsasqtqdf qiveaveglp relllspsaa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vspaarlasi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ersvrpvpaq qpevidltdd rfddgglvav vdddwlslrc asppsppppe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stsgqfspqg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qksakqrsqt vsdishsqvk qarqtkkriq qlqapvcama damfrlpek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dgllsshgqm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lprgveeeip likqdlekmv ailqqhddsg aedcamtakc lakevrelsy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dmedsvdqye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qaattsrwia prlkkhkfar rrvtrlpekl rwrlwmankm refslrsqea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lqryslfnhh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gdngiraaai ggtgsstppr hdtcfgswyp tpyeelvgig ehvnnleaw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grdgeqrlkv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vtvvgsggig kstlvkelyr rirgqfecra fvrtsrkpdi rrllismlsq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vrphqtshtw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klhsliadir thlqdkryli viddvwatqt wdivsralpd gnlcsgvlit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teiddvalkc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ggydsktafg pqyecppels dvanniirkc agfplavvtv agllvnqmgk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peqwdfvnks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lgyglrknpa pegmkqvlnl synnlrlhlk aclmylsiye edyiiqknd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vkqwiaegfi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hateekdmve isricfdeli ssrmiepvhi ndtgdvlsct vhhmvldfit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hksleenfvt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aidhcqttar ladkvrrlsl hfgnaeatpp tnmrlsqvrt layfgvikc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psivefgllq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ililhlwgdd dsisfdltgi selfrlrylh vtcnatlevp qtqirglry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etlkidarvs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avpsdivhlp gllhlslpve inlpngigrm tslctlecfd isvnsvenvh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slgeltnlhd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lrltcstvhs cyltskmdsm csiltklsnl rsltlepssi ldvgpssmsi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scdglssvss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ppaclqtfew lprictfssl pkwigrlskl cilkigvrkl anndfdilrg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lpaltvlslh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irtkpakril fnkigfsvlk yfkfrcrapw lefevdampn llklklrfda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hgvdqhgtip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vgivhltglk emsakiggag andpdrraae salidaikmh pacptlsihc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ldamfsgedd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dikkedsieh mtlqkqydvk kedsiehmtl qkqygikked siehttlqeq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ydiknedlie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hmtlqiqndi kkedsykqhg flqkdyryda nkhavirktl pkwstqvrvs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slqdieghdd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gfswrkygqk dilgsrnprk adpssrrgyy rcthhntrgc qalkqlqatd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gdpllfnaiy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vgnhtctqga nsqpqpgyeq ssisvgdkae gsiqrlekmp prrskrsiqv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rvrsmqddyp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addgyswsky gqkdilgskh prgyyrcvhr pekgceatkq vqrsdsdtq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fdvvyhgeht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caenvhsrge sarslphhvs vsagvippat sesqvtyeav ssgstagihf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mspatsagsq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vtyesgsrst ttgrfispgm sesqvayaef wtwpdnvdfm lnspinerld</w:t>
      </w:r>
    </w:p>
    <w:p w:rsid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lnadfvdetg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psdfd</w:t>
      </w:r>
    </w:p>
    <w:p w:rsidR="00DF5E4B" w:rsidRDefault="00DF5E4B" w:rsidP="00DF5E4B">
      <w:pPr>
        <w:rPr>
          <w:rFonts w:ascii="Courier New" w:hAnsi="Courier New" w:cs="Courier New"/>
          <w:sz w:val="16"/>
          <w:szCs w:val="16"/>
        </w:rPr>
      </w:pPr>
    </w:p>
    <w:p w:rsidR="00DF5E4B" w:rsidRDefault="00DF5E4B" w:rsidP="00DF5E4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RPM1-like isoform X1</w:t>
      </w:r>
      <w:r w:rsidRPr="00DF5E4B">
        <w:rPr>
          <w:rFonts w:ascii="Courier New" w:hAnsi="Courier New" w:cs="Courier New"/>
          <w:sz w:val="16"/>
          <w:szCs w:val="16"/>
        </w:rPr>
        <w:t xml:space="preserve"> [Setaria italica]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mlfdltdaft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fkllglqeis smedqtrpld gtiwklpgkl srllchgcil pkgveneip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ikhdleeila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ilsnldddha mmvrcwrkev relsydiedf inqyehakag swtgsiprrk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iiqrhnsrtt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lyrlreklrh rlwiankire fsvrsqevlq rhsmynlnsi agsssrrcag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lastRenderedPageBreak/>
        <w:t>ahftsshptp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cwdgntpigi satmdkleer lmkmydeghq klkvvsivgf ggigkttlan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elyrklgrqf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ecraflrtsq kpdmrrilis mlsqvrpqqs pdnwtvhsli stirthlqdk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ryfvivedlw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atstwdilkc alpddsccsr ilitteiedl alqscgydpn yifklnplge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ddsrklffss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vfgpqqecpp ehrevycdii rkcgglplai vsiasifagq lnvkeqmdy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nkslgcslit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natlegikqv idlsynnlpq hlkacilytg lyeediiiwr ddlvnewiae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gficatggqd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kqeisrayfd elvgrkmiqp vhtndngevl scvvhymvln livtyksmee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nfitvvhhsq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anstladkvr rlslhfgnae dvippsnmrl sqvrtlvyfg vcrcmpyilq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fhllqvlilh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fwgdkdnisl dltriselfr lrylmvssnv tldlrtqmhg lqyletlkid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arvravpsdi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vhlsgllnls lptqtnlpsr mghmtslrtl eyfdlstntm envqslitls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nlrelqltcs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tvqpenlnnk mqfllnsigr lsnltslnlv prtsscansl ddagaasitv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sdsissmptp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tllqslevsp riciflclpk wigqlcklct lkvgvrklar ndidvlrgmp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llavlslyvh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tkpasrivig ktgfpviryf kfkccdpllk feedamphlr klklvfnahs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adlqstipvg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idflselkef svkiggagpd kshrraaela freaimvhgr cqrvnvrcvq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hiiggkegqs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citthddhds yehdeimpdn sgqevlcavk eagtiplpgk kegnndadnr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krrktlvkdi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ltsssdgddg hswrkygqke ipgskypray frcthrnsig cnatkqvqrt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dgdpnlfavr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yygehtcdyr settvrveme qssitelgvn svnpstssac stssvssrrs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mirgnvktsk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pdddgyfwke yvredilgak yprsyyhcvc rhtegcgatk qvqrtdadp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vfdviyngeh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tckqtahftd enkslsvpld pptpglseml saedtaeisf dkfrglfnnd</w:t>
      </w:r>
    </w:p>
    <w:p w:rsid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cpikgkidvd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tpwgnmklpi skeggttrik eeddgndn</w:t>
      </w:r>
    </w:p>
    <w:p w:rsidR="00DF5E4B" w:rsidRDefault="00DF5E4B" w:rsidP="00DF5E4B">
      <w:pPr>
        <w:rPr>
          <w:rFonts w:ascii="Courier New" w:hAnsi="Courier New" w:cs="Courier New"/>
          <w:sz w:val="16"/>
          <w:szCs w:val="16"/>
        </w:rPr>
      </w:pPr>
    </w:p>
    <w:p w:rsidR="00DF5E4B" w:rsidRDefault="00DF5E4B" w:rsidP="00DF5E4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Pr="00DF5E4B">
        <w:rPr>
          <w:rFonts w:ascii="Courier New" w:hAnsi="Courier New" w:cs="Courier New"/>
          <w:sz w:val="16"/>
          <w:szCs w:val="16"/>
        </w:rPr>
        <w:t>XP_002865288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F5E4B">
        <w:rPr>
          <w:rFonts w:ascii="Courier New" w:hAnsi="Courier New" w:cs="Courier New"/>
          <w:sz w:val="16"/>
          <w:szCs w:val="16"/>
        </w:rPr>
        <w:t>Arabidopsis lyrata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madseqlvci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scvsevrysf vshlsealrr kginsviidv dsddllskes qakieissvs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vmvlsricep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trvchnfvkv lecqrdknhv vvpvlygesp llgewlsvld lrdlspvhqs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rkecsdsqlv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keivrdvyek pfykgrigiy sklleiekmv ckqplgircv giwgmpgigk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ttlakavfdq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msgefdascf iedyskaiqe kgvyclleeq flkenaggag gtvtklsllr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dklnnkrvlv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vlddvrsplv vesflggfdw fgpksliiit srdksvfrlc rvnqiyevhg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lnekealqlf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smcasiddma eqnlhevsmk vikyanghpl alslygrelk gkkrppemet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aflqlkerpp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nifvdaiksc ydtlndrekd ifldiacffq genvdyvmqv legcgffphv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gidvlvekyv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grhiinretr qtkrrdrlwe pwsikylled ngekengehk ttleraqgpe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eiegmfldts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nfsfdikpaa fdnmlnlrll kiyssnpevh hvknflkgfl nslpnelrl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hwenyplqfl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pqnfdpihlv einmpysqlk klwggtknle mlktirlchs qqlvdiddv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kaqnlevidl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qgctrlqsfp atgqllhlri vnlsgcteik sfpeippnie tlnlqgtgii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lastRenderedPageBreak/>
        <w:t>elplsiikpn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ytellnllae ipglsgvsnl eqsdlkplts lmkmstsnqn lgkliclelk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dcarlrslpn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mnnlellkvl dlsgcselet iqgfpqnlke lylagtavrq vpqlpqsle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fnahgcvslk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sirvdfeklp vhytlsncfd lcpkvvsnfl vqalanakri prehqqelnk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tlafsfcaps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hanqnskldl qlgssvmtrl npswrntlvg famlvevafs edyydatgfg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iscickwknk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eghshriern lhcwalgkav qkdhmfvfcd dnlrpstdeg idpdiwadlv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vfeffpvnnq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trllgdsctv trcgvrvitp pncntsleis ssvlsldpme vsgnegeevl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rvsydglqei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dkalflylag lfndedidlv aplianiidm dvsyglkvla drslirvssn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geivmynlqr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emgkeilhte skktdrlvdn iqssmidske ieithsknrr kksrakkvlw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sieevadqwv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wrkygqkpik gspyprnyyk ctsskgcsar kqversrtdp nmlvityise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hnhpsptqrn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alagsthsps sskcsavtts dscrvsqhkd epdkshlpss pasppyaamv</w:t>
      </w:r>
    </w:p>
    <w:p w:rsidR="00DF5E4B" w:rsidRP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ikeedmerrd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nmefdddved tlipelfped ffadlnkles nsqtmfqshs ssggnmenqg</w:t>
      </w:r>
    </w:p>
    <w:p w:rsidR="00DF5E4B" w:rsidRDefault="00DF5E4B" w:rsidP="00DF5E4B">
      <w:pPr>
        <w:rPr>
          <w:rFonts w:ascii="Courier New" w:hAnsi="Courier New" w:cs="Courier New"/>
          <w:sz w:val="16"/>
          <w:szCs w:val="16"/>
        </w:rPr>
      </w:pPr>
      <w:proofErr w:type="gramStart"/>
      <w:r w:rsidRPr="00DF5E4B">
        <w:rPr>
          <w:rFonts w:ascii="Courier New" w:hAnsi="Courier New" w:cs="Courier New"/>
          <w:sz w:val="16"/>
          <w:szCs w:val="16"/>
        </w:rPr>
        <w:t>rnsssddmga</w:t>
      </w:r>
      <w:proofErr w:type="gramEnd"/>
      <w:r w:rsidRPr="00DF5E4B">
        <w:rPr>
          <w:rFonts w:ascii="Courier New" w:hAnsi="Courier New" w:cs="Courier New"/>
          <w:sz w:val="16"/>
          <w:szCs w:val="16"/>
        </w:rPr>
        <w:t xml:space="preserve"> nlpnktl</w:t>
      </w:r>
    </w:p>
    <w:p w:rsidR="00DF5E4B" w:rsidRDefault="00DF5E4B" w:rsidP="00DF5E4B">
      <w:pPr>
        <w:rPr>
          <w:rFonts w:ascii="Courier New" w:hAnsi="Courier New" w:cs="Courier New"/>
          <w:sz w:val="16"/>
          <w:szCs w:val="16"/>
        </w:rPr>
      </w:pP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&gt;GmWRKY176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MASSALTQSSSFSYDVFLSFHATDTRSNFTDFLFQALIRKGIVAFKDESRAPDQAIEDSRLFIVVLSKNYAFSTQCLHEL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SQIFHCVEFSPRRVLPIFYDVDPSDVRKQTGWYEKAFSKYEERFLVNKKGMETVQTWRKALTQVANLSGWYIRNKPQYTE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IEEFVQYTISILSSKFSTLQNKAEGTLSDKDEFSYNELSGEAEGTLSDKDEFSYNELSGEAEGTLSDKDEFSYNELSGLM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RIRDFISLVLTYPVKLVEEDILRSWISAFPEWKAQLLSTGDDTVMDKPWCVLTKKALGSMKGFMPMEIISKVERGRRSIF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SRNDVEAIPEAILHQTVDLAVNQLIQTLFCGDYCSRYIRLLTRNLAEKRYVVDKIVAAVEDKHNMFGIDKDFLRALWINA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STYETDAEFRVQEEINTMMEVDDMWPMEVDNMLGTLFIEEKMGSNGQLVIVVDADSNKKLDLQKLRFPTGIVVLITTEPS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TQAEKDGDFRIACTMDLNIWTQDHLLPWKVFCSYVGSCISSSMVSSSMAIQKIAVEIVKECHGHLLAIVLLSKYLMYVQD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FKQWELALDKLSSLNPSYDYQDSDRIGISRVMVNAFVNIIWEDIDDAQKLCLELSLPVHNIKNGVRDDILVSDWAKIILG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YTQELGEYRRQLQYHMKELLDRFVLLKYESGDVYLPIETYDIIKSLHTSKPSILRHGALGLTEPPYIGRWHSLIRIELMD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NKICELPQSPDCPKLKVLLLQGNVDLMDIPDSFFNHMPLLQHLDLSYTSIRDLPPSVSKLIQLQKFYLRGCDLFMELPHQ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IGQLKNLKELDLDGTLITHLPIEIRELINLQILSLCFDGTSRSTIIPPGLVSNLTQLNYLSINVDPEDEQWNENVISVLG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EIFFGLWNLQRLSIYIPKADLLEFIPAEKSLNFRLVVGQHMRRLISRVPPELETKFKHCDYSIKFVNGVNIPNGVKMNLG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RFKALYLDRHMTIKSLSDFDLRNLWGLEVCILAECNEMETIVSGSNSPDGPASLMLKFLSVFYMKNLRSVCEGSSPFFLF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LKSIALHTCPMLTTIFTLDSLKKLSFLEEIIVEDCPKLTTLISHATPEQKPVFFLPKLRIISLLYLPELVNIFNGMHVGP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FIEEMIFYYCPRLQSLSKSELSSKSLKIIKGESIWWEALKWNEAEWGDAGRPNYFERIFSPINEEADMMNQLAALQETQL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NEYHNTTYQTPAKPQGATKPCTHFFADISHSFQITQHKLNGKKFQEWCQSVLVIKGKGKMCYLTGDISTPKLYCEDMGIS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SSKQSIAKILAPVSSVGRGSSNSEAQKRKVVAEPKIFQEVTKKQLKLLIAVTKKRKEKENITLEMCQSNEGMMHGHISRE</w:t>
      </w:r>
    </w:p>
    <w:p w:rsidR="00DF5E4B" w:rsidRPr="00606935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LYACNLKLFVLYFDYASIIPQKIEKGYKRREVWTAKIRVNAEGCYDDGYIWRKYGKRQILGAKYPRYYRCAHKFVHWCPA</w:t>
      </w:r>
    </w:p>
    <w:p w:rsidR="00DF5E4B" w:rsidRDefault="00DF5E4B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606935">
        <w:rPr>
          <w:rFonts w:ascii="Courier New" w:hAnsi="Courier New" w:cs="Courier New"/>
          <w:sz w:val="16"/>
          <w:szCs w:val="16"/>
        </w:rPr>
        <w:t>RKRVQRLDENPATIEIIYEHRHTCAREQNLIIKSGDEASQSCKL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lastRenderedPageBreak/>
        <w:t>&gt;</w:t>
      </w:r>
      <w:r>
        <w:rPr>
          <w:rFonts w:ascii="Courier New" w:hAnsi="Courier New" w:cs="Courier New"/>
          <w:sz w:val="18"/>
          <w:szCs w:val="18"/>
        </w:rPr>
        <w:t xml:space="preserve">WRKY16 </w:t>
      </w:r>
      <w:r w:rsidRPr="00A56A1E">
        <w:rPr>
          <w:rFonts w:ascii="Courier New" w:hAnsi="Courier New" w:cs="Courier New"/>
          <w:sz w:val="18"/>
          <w:szCs w:val="18"/>
        </w:rPr>
        <w:t>AT5G45050.1 MTESEQIVYISCIEEVRYSFVSHLSKALQRKGVNDVFIDSDDSLSNESQSMVERARVSVMILPGNRTVSLDKLVKVLDCQ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KNKDQVVVPVLYGVRSSETEWLSALDSKGFSSVHHSRKECSDSQLVKETVRDVYEKLFYMERIGIYSKLLEIEKMINKQP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LDIRCVGIWGMPGIGKTTLAKAVFDQMSGEFDAHCFIEDYTKAIQEKGVYCLLEEQFLKENAGASGTVTKLSLLRDRLNN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KRVLVVLDDVRSPLVVESFLGGFDWFGPKSLIIITSKDKSVFRLCRVNQIYEVQGLNEKEALQLFSLCASIDDMAEQNLH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EVSMKVIKYANGHPLALNLYGRELMGKKRPPEMEIAFLKLKECPPAIFVDAIKSSYDTLNDREKNIFLDIACFFQGENVD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YVMQLLEGCGFFPHVGIDVLVEKSLVTISENRVRMHNLIQDVGRQIINRETRQTKRRSRLWEPCSIKYLLEDKEQNENEE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QKTTFERAQVPEEIEGMFLDTSNLSFDIKHVAFDNMLNLRLFKIYSSNPEVHHVNNFLKGSLSSLPNVLRLLHWENYPLQ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FLPQNFDPIHLVEINMPYSQLKKLWGGTKDLEMLKTIRLCHSQQLVDIDDLLKAQNLEVVDLQGCTRLQSFPATGQLLHL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RVVNLSGCTEIKSFPEIPPNIETLNLQGTGIIELPLSIVKPNYRELLNLLAEIPGLSGVSNLEQSDLKPLTSLMKISTSY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QNPGKLSCLELNDCSRLRSLPNMVNLELLKALDLSGCSELETIQGFPRNLKELYLVGTAVRQVPQLPQSLEFFNAHGCVS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LKSIRLDFKKLPVHYTFSNCFDLSPQVVNDFLVQAMANVIAKHIPRERHVTGFSQKTVQRSSRDSQQELNKTLAFSFCAP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SHANQNSKLDLQPGSSSMTRLDPSWRNTLVGFAMLVQVAFSEGYCDDTDFGISCVCKWKNKEGHSHRREINLHCWALGKA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VERDHTFVFFDVNMRPDTDEGNDPDIWADLVVFEFFPVNKQRKPLNDSCTVTRCGVRLITAVNCNTSIENISPVLSLDPM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EVSGNEDEEVLRVRYAGLQEIYKALFLYIAGLFNDEDVGLVAPLIANIIDMDVSYGLKVLAYRSLIRVSSNGEIVMHYLL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RQMGKEILHTESKKTDKLVDNIQSSMIATKEIEITRSKSRRKNNKEKRVVCVVDRGSRSSDLWVWRKYGQKPIKSSPYPR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SYYRCASSKGCFARKQVERSRTDPNVSVITYISEHNHPFPTLRNTLAGSTRSSSSKCSDVTTSASSTVSQDKEGPDKSHL</w:t>
      </w:r>
    </w:p>
    <w:p w:rsidR="00425B67" w:rsidRPr="00A56A1E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PSSPASPPYAAMVVKEEDMEQWDNMEFDVDVEEDTFIPELFPEDTFADMDKLEENSQTMFLSRRSSGGNMEAQGKNSSDD</w:t>
      </w:r>
    </w:p>
    <w:p w:rsidR="00425B67" w:rsidRDefault="00425B67" w:rsidP="00425B67">
      <w:pPr>
        <w:rPr>
          <w:rFonts w:ascii="Courier New" w:hAnsi="Courier New" w:cs="Courier New"/>
          <w:sz w:val="18"/>
          <w:szCs w:val="18"/>
        </w:rPr>
      </w:pPr>
      <w:r w:rsidRPr="00A56A1E">
        <w:rPr>
          <w:rFonts w:ascii="Courier New" w:hAnsi="Courier New" w:cs="Courier New"/>
          <w:sz w:val="18"/>
          <w:szCs w:val="18"/>
        </w:rPr>
        <w:t>REVNLPSKILNR</w:t>
      </w:r>
    </w:p>
    <w:p w:rsidR="00425B67" w:rsidRDefault="00425B67" w:rsidP="00425B67">
      <w:pPr>
        <w:rPr>
          <w:rFonts w:ascii="Courier New" w:hAnsi="Courier New" w:cs="Courier New"/>
          <w:sz w:val="18"/>
          <w:szCs w:val="18"/>
        </w:rPr>
      </w:pP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&gt;</w:t>
      </w:r>
      <w:r>
        <w:rPr>
          <w:rFonts w:ascii="Courier New" w:hAnsi="Courier New" w:cs="Courier New"/>
          <w:sz w:val="18"/>
          <w:szCs w:val="18"/>
        </w:rPr>
        <w:t xml:space="preserve">WRKY19 </w:t>
      </w:r>
      <w:r w:rsidRPr="00B029EB">
        <w:rPr>
          <w:rFonts w:ascii="Courier New" w:hAnsi="Courier New" w:cs="Courier New"/>
          <w:sz w:val="18"/>
          <w:szCs w:val="18"/>
        </w:rPr>
        <w:t>AT4G12020.1 MSEKEELPLTLTSIGAATATSDYHQRVGSSGEGISSSSSDVDPRFMQNSPTGLMISQSSSMCTVPPGMAATPPISSGSGL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SQQLNNSSSSKLCQVEGCQKGARDASGRCISHGGGRRCQKPDCQKGAEGKTVYCKAHGGGRRCEYLGCTKGAEGSTDFCI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AHGGGRRCNHEDCTRSAWGRTEFCVKHGGGARCKTYGCGKSASGPLPFCRAHGGGKKCSHEDCTGFARGRSGLCLMHGGG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KRCQRENCTKSAEGLSGLCISHGGGRRCQSIGCTKGAKGSKMFCKACITKRPLTIDGGGNMGGVTTGDALNYLKAVKDKF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EDSEKYDTFLEVLNDCKHQGVDTSGVIARLKDLFKGHDDLLLGFNTYLSKEYQITILPEDDFPIDFLDKVEGPYEMTYQQ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AQTVQANANMQPQTEYPSSSAVQSFSSGQPQIPTSAPDSSLLAKSNTSGITIIEHMSQQPLNVDKQVNDGYNWQKYGQKK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VKGSKFPLSYYKCTYLGCPSKRKVERSLDGQVAEIVYKDRHNHEPPNQGKDGSTTYLSGSSTHINCMSSELTASQFSSNK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TKIEQQEAASLATTIEYMSEASDNEEDSNGETSEGEKDEDEPEPKRRITEVQVSELADASDRTVREPRVIFQTTSEVDNL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DDGYRWRKYGQKVVKGNPYPRFSSSKDYDVVIRYGRADISNEDFISHLRASLCRRGISVYEKFNEVDALPKCRVLIIVLT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STYVPSNLLNILEHQHTEDRVVYPIFYRLSPYDFVCNSKNYERFYLQDEPKKWQAALKEITQMPGYTLTDKSESELIDEI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lastRenderedPageBreak/>
        <w:t>VRDALKVLCSADKVNMIGMDMQVEEILSLLCIESLDVRSIGIWGTVGIGKTTIAEEIFRKISVQYETCVVLKDLHKEVEV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KGHDAVRENFLSEVLEVEPHVIRISDIKTSFLRSRLQRKRILVILDDVNDYRDVDTFLGTLNYFGPGSRIIMTSRNRRVF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VLCKIDHVYEVKPLDIPKSLLLLDRGTCQIVLSPEVYKTLSLELVKFSNGNPQVLQFLSSIDREWNKLSQEVKTTSPIYI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PGIFEKSCCGLDDNERGIFLDIACFFNRIDKDNVAMLLDGCGFSAHVGFRGLVDKSLLTISQHNLVDMLSFIQATGREIV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RQESADRPGDRSRLWNADYIRHVFINDTGTSAIEGIFLDMLNLKFDANPNVFEKMCNLRLLKLYCSKAEEKHGVSFPQGL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EYLPSKLRLLHWEYYPLSSLPKSFNPENLVELNLPSSCAKKLWKGKKARFCTTNSSLEKLKKMRLSYSDQLTKIPRLSSA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TNLEHIDLEGCNSLLSLSQSISYLKKLVFLNLKGCSKLENIPSMVDLESLEVLNLSGCSKLGNFPEISPNVKELYMGGTM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IQEIPSSIKNLVLLEKLDLENSRHLKNLPTSIYKLKHLETLNLSGCISLERFPDSSRRMKCLRFLDLSRTDIKELPSSIS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YLTALDELLFVDSRRNSPVVTNPNANSTELMPSESSKLEILGTPADNEVVVGGTVEKTRGIERTPTILVKSREYLIPDDV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VAVGGDIKGLRPPVLQLQPAMKLSHIPRGSTWDFVTHFAPPETVAPPSSSSEAREEEVETEETGAMFIPLGDKETCSFTV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NKGDSSRTISNTSPIYASEGSFITCWQKGQLLGRGSLGSVYEGISADGDFFAFKEVSLLDQGSQAHEWIQQVEGGIALLS</w:t>
      </w:r>
    </w:p>
    <w:p w:rsidR="00425B67" w:rsidRPr="00B029EB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QLQHQNIVRYRGTTKDESNLYIFLELVTQGSLRKLYQRNQLGDSVVSLYTRQILDGLKYLHDKGFIHRNIKCANVLVDAN</w:t>
      </w:r>
    </w:p>
    <w:p w:rsidR="00425B67" w:rsidRDefault="00425B67" w:rsidP="00425B67">
      <w:pPr>
        <w:rPr>
          <w:rFonts w:ascii="Courier New" w:hAnsi="Courier New" w:cs="Courier New"/>
          <w:sz w:val="18"/>
          <w:szCs w:val="18"/>
        </w:rPr>
      </w:pPr>
      <w:r w:rsidRPr="00B029EB">
        <w:rPr>
          <w:rFonts w:ascii="Courier New" w:hAnsi="Courier New" w:cs="Courier New"/>
          <w:sz w:val="18"/>
          <w:szCs w:val="18"/>
        </w:rPr>
        <w:t>GTVKLADFGLAKVMSLWRTPYWNWMAPEVIVLKSFPLF</w:t>
      </w:r>
    </w:p>
    <w:p w:rsidR="00425B67" w:rsidRDefault="00425B67" w:rsidP="00DF5E4B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DF5E4B" w:rsidRPr="006A2070" w:rsidRDefault="00DF5E4B" w:rsidP="00DF5E4B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sectPr w:rsidR="00DF5E4B" w:rsidRPr="006A2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070"/>
    <w:rsid w:val="00037A01"/>
    <w:rsid w:val="000A5A4A"/>
    <w:rsid w:val="0010194F"/>
    <w:rsid w:val="00425B67"/>
    <w:rsid w:val="004637E3"/>
    <w:rsid w:val="004775EA"/>
    <w:rsid w:val="004F115E"/>
    <w:rsid w:val="005C1B2C"/>
    <w:rsid w:val="006A07FF"/>
    <w:rsid w:val="006A2070"/>
    <w:rsid w:val="0070024A"/>
    <w:rsid w:val="007A6A57"/>
    <w:rsid w:val="008A62EE"/>
    <w:rsid w:val="009263E7"/>
    <w:rsid w:val="00DA5E9A"/>
    <w:rsid w:val="00DF5E4B"/>
    <w:rsid w:val="00F410A3"/>
    <w:rsid w:val="00F6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129</Words>
  <Characters>1783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Rushton</dc:creator>
  <cp:lastModifiedBy>Paul Rushton</cp:lastModifiedBy>
  <cp:revision>2</cp:revision>
  <dcterms:created xsi:type="dcterms:W3CDTF">2014-11-25T18:08:00Z</dcterms:created>
  <dcterms:modified xsi:type="dcterms:W3CDTF">2014-11-25T18:08:00Z</dcterms:modified>
</cp:coreProperties>
</file>